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2ED8D" w14:textId="77777777" w:rsidR="00DE54AC" w:rsidRPr="00911148" w:rsidRDefault="00DE54AC" w:rsidP="00DE54AC">
      <w:pPr>
        <w:pStyle w:val="Heading2"/>
        <w:spacing w:line="240" w:lineRule="auto"/>
        <w:rPr>
          <w:rFonts w:ascii="Tahoma" w:hAnsi="Tahoma" w:cs="Tahoma"/>
        </w:rPr>
      </w:pPr>
      <w:bookmarkStart w:id="0" w:name="_Toc108614303"/>
      <w:r w:rsidRPr="00911148">
        <w:rPr>
          <w:rFonts w:ascii="Tahoma" w:hAnsi="Tahoma" w:cs="Tahoma"/>
        </w:rPr>
        <w:t>Figure S6. Proportion of patients with culture-confirmed group A streptococcal (GAS) throat infection or carriage at different times after completing antibiotic treatment (Early &lt;72hrs, Intermediate 72hrs-10 days, Late &gt;10 days) (n=23 studies).</w:t>
      </w:r>
      <w:bookmarkEnd w:id="0"/>
    </w:p>
    <w:p w14:paraId="2EB029CB" w14:textId="77777777" w:rsidR="00DE54AC" w:rsidRPr="00911148" w:rsidRDefault="00DE54AC" w:rsidP="00DE54AC">
      <w:pPr>
        <w:spacing w:line="240" w:lineRule="auto"/>
        <w:rPr>
          <w:rFonts w:ascii="Tahoma" w:hAnsi="Tahoma" w:cs="Tahoma"/>
        </w:rPr>
      </w:pPr>
      <w:r w:rsidRPr="00911148">
        <w:rPr>
          <w:rFonts w:ascii="Tahoma" w:hAnsi="Tahoma" w:cs="Tahoma"/>
          <w:noProof/>
        </w:rPr>
        <w:drawing>
          <wp:inline distT="0" distB="0" distL="0" distR="0" wp14:anchorId="374015FB" wp14:editId="309811BB">
            <wp:extent cx="5524500" cy="7789753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7794" cy="7794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E6B514" w14:textId="77777777" w:rsidR="003F1EE2" w:rsidRDefault="003F1EE2"/>
    <w:sectPr w:rsidR="003F1E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4AC"/>
    <w:rsid w:val="003F1EE2"/>
    <w:rsid w:val="00DE5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3D170"/>
  <w15:chartTrackingRefBased/>
  <w15:docId w15:val="{7E2B1438-924F-4935-8E20-378618CB7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4A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54AC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54A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cguire</dc:creator>
  <cp:keywords/>
  <dc:description/>
  <cp:lastModifiedBy>Emma Mcguire</cp:lastModifiedBy>
  <cp:revision>1</cp:revision>
  <dcterms:created xsi:type="dcterms:W3CDTF">2022-11-08T14:11:00Z</dcterms:created>
  <dcterms:modified xsi:type="dcterms:W3CDTF">2022-11-08T14:11:00Z</dcterms:modified>
</cp:coreProperties>
</file>